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210175" cy="245745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10280" cy="2457360"/>
                          <a:chOff x="0" y="0"/>
                          <a:chExt cx="5210280" cy="24573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210280" cy="245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5210280" cy="245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85880" y="1076400"/>
                            <a:ext cx="876240" cy="419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80" h="660">
                                <a:moveTo>
                                  <a:pt x="0" y="210"/>
                                </a:moveTo>
                                <a:lnTo>
                                  <a:pt x="1380" y="0"/>
                                </a:lnTo>
                                <a:lnTo>
                                  <a:pt x="1380" y="450"/>
                                </a:lnTo>
                                <a:lnTo>
                                  <a:pt x="0" y="660"/>
                                </a:lnTo>
                                <a:lnTo>
                                  <a:pt x="0" y="21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d4d80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85880" y="942840"/>
                            <a:ext cx="876240" cy="266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80" h="420">
                                <a:moveTo>
                                  <a:pt x="0" y="0"/>
                                </a:moveTo>
                                <a:lnTo>
                                  <a:pt x="45" y="0"/>
                                </a:lnTo>
                                <a:lnTo>
                                  <a:pt x="105" y="0"/>
                                </a:lnTo>
                                <a:lnTo>
                                  <a:pt x="195" y="0"/>
                                </a:lnTo>
                                <a:lnTo>
                                  <a:pt x="240" y="0"/>
                                </a:lnTo>
                                <a:lnTo>
                                  <a:pt x="300" y="0"/>
                                </a:lnTo>
                                <a:lnTo>
                                  <a:pt x="360" y="0"/>
                                </a:lnTo>
                                <a:lnTo>
                                  <a:pt x="435" y="15"/>
                                </a:lnTo>
                                <a:lnTo>
                                  <a:pt x="495" y="15"/>
                                </a:lnTo>
                                <a:lnTo>
                                  <a:pt x="540" y="15"/>
                                </a:lnTo>
                                <a:lnTo>
                                  <a:pt x="600" y="30"/>
                                </a:lnTo>
                                <a:lnTo>
                                  <a:pt x="645" y="30"/>
                                </a:lnTo>
                                <a:lnTo>
                                  <a:pt x="720" y="45"/>
                                </a:lnTo>
                                <a:lnTo>
                                  <a:pt x="780" y="45"/>
                                </a:lnTo>
                                <a:lnTo>
                                  <a:pt x="825" y="60"/>
                                </a:lnTo>
                                <a:lnTo>
                                  <a:pt x="870" y="60"/>
                                </a:lnTo>
                                <a:lnTo>
                                  <a:pt x="945" y="75"/>
                                </a:lnTo>
                                <a:lnTo>
                                  <a:pt x="990" y="90"/>
                                </a:lnTo>
                                <a:lnTo>
                                  <a:pt x="1035" y="90"/>
                                </a:lnTo>
                                <a:lnTo>
                                  <a:pt x="1065" y="105"/>
                                </a:lnTo>
                                <a:lnTo>
                                  <a:pt x="1110" y="120"/>
                                </a:lnTo>
                                <a:lnTo>
                                  <a:pt x="1170" y="135"/>
                                </a:lnTo>
                                <a:lnTo>
                                  <a:pt x="1215" y="135"/>
                                </a:lnTo>
                                <a:lnTo>
                                  <a:pt x="1245" y="150"/>
                                </a:lnTo>
                                <a:lnTo>
                                  <a:pt x="1275" y="165"/>
                                </a:lnTo>
                                <a:lnTo>
                                  <a:pt x="1320" y="180"/>
                                </a:lnTo>
                                <a:lnTo>
                                  <a:pt x="1350" y="195"/>
                                </a:lnTo>
                                <a:lnTo>
                                  <a:pt x="1380" y="210"/>
                                </a:lnTo>
                                <a:lnTo>
                                  <a:pt x="0" y="4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ff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2440" y="1219320"/>
                            <a:ext cx="1019160" cy="285840"/>
                          </a:xfrm>
                          <a:prstGeom prst="rect">
                            <a:avLst/>
                          </a:prstGeom>
                          <a:solidFill>
                            <a:srgbClr val="808066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2440" y="952560"/>
                            <a:ext cx="1019160" cy="266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05" h="420">
                                <a:moveTo>
                                  <a:pt x="0" y="420"/>
                                </a:moveTo>
                                <a:lnTo>
                                  <a:pt x="0" y="405"/>
                                </a:lnTo>
                                <a:lnTo>
                                  <a:pt x="0" y="375"/>
                                </a:lnTo>
                                <a:lnTo>
                                  <a:pt x="15" y="360"/>
                                </a:lnTo>
                                <a:lnTo>
                                  <a:pt x="15" y="345"/>
                                </a:lnTo>
                                <a:lnTo>
                                  <a:pt x="30" y="330"/>
                                </a:lnTo>
                                <a:lnTo>
                                  <a:pt x="45" y="315"/>
                                </a:lnTo>
                                <a:lnTo>
                                  <a:pt x="60" y="300"/>
                                </a:lnTo>
                                <a:lnTo>
                                  <a:pt x="75" y="285"/>
                                </a:lnTo>
                                <a:lnTo>
                                  <a:pt x="105" y="270"/>
                                </a:lnTo>
                                <a:lnTo>
                                  <a:pt x="120" y="255"/>
                                </a:lnTo>
                                <a:lnTo>
                                  <a:pt x="150" y="240"/>
                                </a:lnTo>
                                <a:lnTo>
                                  <a:pt x="180" y="225"/>
                                </a:lnTo>
                                <a:lnTo>
                                  <a:pt x="210" y="210"/>
                                </a:lnTo>
                                <a:lnTo>
                                  <a:pt x="240" y="195"/>
                                </a:lnTo>
                                <a:lnTo>
                                  <a:pt x="285" y="180"/>
                                </a:lnTo>
                                <a:lnTo>
                                  <a:pt x="315" y="165"/>
                                </a:lnTo>
                                <a:lnTo>
                                  <a:pt x="360" y="150"/>
                                </a:lnTo>
                                <a:lnTo>
                                  <a:pt x="405" y="135"/>
                                </a:lnTo>
                                <a:lnTo>
                                  <a:pt x="450" y="120"/>
                                </a:lnTo>
                                <a:lnTo>
                                  <a:pt x="480" y="120"/>
                                </a:lnTo>
                                <a:lnTo>
                                  <a:pt x="525" y="105"/>
                                </a:lnTo>
                                <a:lnTo>
                                  <a:pt x="585" y="90"/>
                                </a:lnTo>
                                <a:lnTo>
                                  <a:pt x="630" y="75"/>
                                </a:lnTo>
                                <a:lnTo>
                                  <a:pt x="675" y="75"/>
                                </a:lnTo>
                                <a:lnTo>
                                  <a:pt x="750" y="60"/>
                                </a:lnTo>
                                <a:lnTo>
                                  <a:pt x="795" y="60"/>
                                </a:lnTo>
                                <a:lnTo>
                                  <a:pt x="855" y="45"/>
                                </a:lnTo>
                                <a:lnTo>
                                  <a:pt x="930" y="30"/>
                                </a:lnTo>
                                <a:lnTo>
                                  <a:pt x="975" y="30"/>
                                </a:lnTo>
                                <a:lnTo>
                                  <a:pt x="1020" y="30"/>
                                </a:lnTo>
                                <a:lnTo>
                                  <a:pt x="1110" y="15"/>
                                </a:lnTo>
                                <a:lnTo>
                                  <a:pt x="1155" y="15"/>
                                </a:lnTo>
                                <a:lnTo>
                                  <a:pt x="1215" y="15"/>
                                </a:lnTo>
                                <a:lnTo>
                                  <a:pt x="1275" y="0"/>
                                </a:lnTo>
                                <a:lnTo>
                                  <a:pt x="1350" y="0"/>
                                </a:lnTo>
                                <a:lnTo>
                                  <a:pt x="1410" y="0"/>
                                </a:lnTo>
                                <a:lnTo>
                                  <a:pt x="1455" y="0"/>
                                </a:lnTo>
                                <a:lnTo>
                                  <a:pt x="1545" y="0"/>
                                </a:lnTo>
                                <a:lnTo>
                                  <a:pt x="1605" y="0"/>
                                </a:lnTo>
                                <a:lnTo>
                                  <a:pt x="1605" y="420"/>
                                </a:lnTo>
                                <a:lnTo>
                                  <a:pt x="0" y="42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cc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0120" y="1333440"/>
                            <a:ext cx="2038320" cy="552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10" h="870">
                                <a:moveTo>
                                  <a:pt x="3210" y="0"/>
                                </a:moveTo>
                                <a:lnTo>
                                  <a:pt x="3210" y="15"/>
                                </a:lnTo>
                                <a:lnTo>
                                  <a:pt x="3195" y="30"/>
                                </a:lnTo>
                                <a:lnTo>
                                  <a:pt x="3195" y="45"/>
                                </a:lnTo>
                                <a:lnTo>
                                  <a:pt x="3180" y="60"/>
                                </a:lnTo>
                                <a:lnTo>
                                  <a:pt x="3165" y="90"/>
                                </a:lnTo>
                                <a:lnTo>
                                  <a:pt x="3165" y="105"/>
                                </a:lnTo>
                                <a:lnTo>
                                  <a:pt x="3150" y="105"/>
                                </a:lnTo>
                                <a:lnTo>
                                  <a:pt x="3135" y="120"/>
                                </a:lnTo>
                                <a:lnTo>
                                  <a:pt x="3105" y="150"/>
                                </a:lnTo>
                                <a:lnTo>
                                  <a:pt x="3075" y="165"/>
                                </a:lnTo>
                                <a:lnTo>
                                  <a:pt x="3060" y="180"/>
                                </a:lnTo>
                                <a:lnTo>
                                  <a:pt x="3015" y="195"/>
                                </a:lnTo>
                                <a:lnTo>
                                  <a:pt x="2985" y="210"/>
                                </a:lnTo>
                                <a:lnTo>
                                  <a:pt x="2955" y="225"/>
                                </a:lnTo>
                                <a:lnTo>
                                  <a:pt x="2910" y="240"/>
                                </a:lnTo>
                                <a:lnTo>
                                  <a:pt x="2880" y="255"/>
                                </a:lnTo>
                                <a:lnTo>
                                  <a:pt x="2850" y="255"/>
                                </a:lnTo>
                                <a:lnTo>
                                  <a:pt x="2790" y="270"/>
                                </a:lnTo>
                                <a:lnTo>
                                  <a:pt x="2760" y="285"/>
                                </a:lnTo>
                                <a:lnTo>
                                  <a:pt x="2715" y="300"/>
                                </a:lnTo>
                                <a:lnTo>
                                  <a:pt x="2670" y="315"/>
                                </a:lnTo>
                                <a:lnTo>
                                  <a:pt x="2610" y="330"/>
                                </a:lnTo>
                                <a:lnTo>
                                  <a:pt x="2565" y="330"/>
                                </a:lnTo>
                                <a:lnTo>
                                  <a:pt x="2520" y="345"/>
                                </a:lnTo>
                                <a:lnTo>
                                  <a:pt x="2445" y="345"/>
                                </a:lnTo>
                                <a:lnTo>
                                  <a:pt x="2400" y="360"/>
                                </a:lnTo>
                                <a:lnTo>
                                  <a:pt x="2355" y="360"/>
                                </a:lnTo>
                                <a:lnTo>
                                  <a:pt x="2280" y="375"/>
                                </a:lnTo>
                                <a:lnTo>
                                  <a:pt x="2235" y="390"/>
                                </a:lnTo>
                                <a:lnTo>
                                  <a:pt x="2175" y="390"/>
                                </a:lnTo>
                                <a:lnTo>
                                  <a:pt x="2100" y="390"/>
                                </a:lnTo>
                                <a:lnTo>
                                  <a:pt x="2040" y="405"/>
                                </a:lnTo>
                                <a:lnTo>
                                  <a:pt x="1995" y="405"/>
                                </a:lnTo>
                                <a:lnTo>
                                  <a:pt x="1935" y="405"/>
                                </a:lnTo>
                                <a:lnTo>
                                  <a:pt x="1845" y="405"/>
                                </a:lnTo>
                                <a:lnTo>
                                  <a:pt x="1800" y="420"/>
                                </a:lnTo>
                                <a:lnTo>
                                  <a:pt x="1740" y="420"/>
                                </a:lnTo>
                                <a:lnTo>
                                  <a:pt x="1650" y="420"/>
                                </a:lnTo>
                                <a:lnTo>
                                  <a:pt x="1605" y="420"/>
                                </a:lnTo>
                                <a:lnTo>
                                  <a:pt x="1545" y="420"/>
                                </a:lnTo>
                                <a:lnTo>
                                  <a:pt x="1455" y="420"/>
                                </a:lnTo>
                                <a:lnTo>
                                  <a:pt x="1410" y="420"/>
                                </a:lnTo>
                                <a:lnTo>
                                  <a:pt x="1350" y="405"/>
                                </a:lnTo>
                                <a:lnTo>
                                  <a:pt x="1275" y="405"/>
                                </a:lnTo>
                                <a:lnTo>
                                  <a:pt x="1215" y="405"/>
                                </a:lnTo>
                                <a:lnTo>
                                  <a:pt x="1155" y="405"/>
                                </a:lnTo>
                                <a:lnTo>
                                  <a:pt x="1110" y="390"/>
                                </a:lnTo>
                                <a:lnTo>
                                  <a:pt x="1020" y="390"/>
                                </a:lnTo>
                                <a:lnTo>
                                  <a:pt x="975" y="390"/>
                                </a:lnTo>
                                <a:lnTo>
                                  <a:pt x="930" y="375"/>
                                </a:lnTo>
                                <a:lnTo>
                                  <a:pt x="855" y="360"/>
                                </a:lnTo>
                                <a:lnTo>
                                  <a:pt x="795" y="360"/>
                                </a:lnTo>
                                <a:lnTo>
                                  <a:pt x="750" y="345"/>
                                </a:lnTo>
                                <a:lnTo>
                                  <a:pt x="675" y="345"/>
                                </a:lnTo>
                                <a:lnTo>
                                  <a:pt x="630" y="330"/>
                                </a:lnTo>
                                <a:lnTo>
                                  <a:pt x="585" y="330"/>
                                </a:lnTo>
                                <a:lnTo>
                                  <a:pt x="525" y="315"/>
                                </a:lnTo>
                                <a:lnTo>
                                  <a:pt x="480" y="300"/>
                                </a:lnTo>
                                <a:lnTo>
                                  <a:pt x="450" y="285"/>
                                </a:lnTo>
                                <a:lnTo>
                                  <a:pt x="405" y="270"/>
                                </a:lnTo>
                                <a:lnTo>
                                  <a:pt x="360" y="255"/>
                                </a:lnTo>
                                <a:lnTo>
                                  <a:pt x="315" y="255"/>
                                </a:lnTo>
                                <a:lnTo>
                                  <a:pt x="285" y="240"/>
                                </a:lnTo>
                                <a:lnTo>
                                  <a:pt x="240" y="225"/>
                                </a:lnTo>
                                <a:lnTo>
                                  <a:pt x="210" y="210"/>
                                </a:lnTo>
                                <a:lnTo>
                                  <a:pt x="180" y="195"/>
                                </a:lnTo>
                                <a:lnTo>
                                  <a:pt x="150" y="180"/>
                                </a:lnTo>
                                <a:lnTo>
                                  <a:pt x="120" y="165"/>
                                </a:lnTo>
                                <a:lnTo>
                                  <a:pt x="105" y="150"/>
                                </a:lnTo>
                                <a:lnTo>
                                  <a:pt x="75" y="120"/>
                                </a:lnTo>
                                <a:lnTo>
                                  <a:pt x="60" y="105"/>
                                </a:lnTo>
                                <a:lnTo>
                                  <a:pt x="45" y="105"/>
                                </a:lnTo>
                                <a:lnTo>
                                  <a:pt x="30" y="90"/>
                                </a:lnTo>
                                <a:lnTo>
                                  <a:pt x="15" y="60"/>
                                </a:lnTo>
                                <a:lnTo>
                                  <a:pt x="15" y="45"/>
                                </a:lnTo>
                                <a:lnTo>
                                  <a:pt x="0" y="30"/>
                                </a:lnTo>
                                <a:lnTo>
                                  <a:pt x="0" y="15"/>
                                </a:lnTo>
                                <a:lnTo>
                                  <a:pt x="0" y="0"/>
                                </a:lnTo>
                                <a:lnTo>
                                  <a:pt x="0" y="450"/>
                                </a:lnTo>
                                <a:lnTo>
                                  <a:pt x="0" y="465"/>
                                </a:lnTo>
                                <a:lnTo>
                                  <a:pt x="0" y="480"/>
                                </a:lnTo>
                                <a:lnTo>
                                  <a:pt x="15" y="495"/>
                                </a:lnTo>
                                <a:lnTo>
                                  <a:pt x="15" y="510"/>
                                </a:lnTo>
                                <a:lnTo>
                                  <a:pt x="30" y="540"/>
                                </a:lnTo>
                                <a:lnTo>
                                  <a:pt x="45" y="555"/>
                                </a:lnTo>
                                <a:lnTo>
                                  <a:pt x="60" y="555"/>
                                </a:lnTo>
                                <a:lnTo>
                                  <a:pt x="75" y="570"/>
                                </a:lnTo>
                                <a:lnTo>
                                  <a:pt x="105" y="600"/>
                                </a:lnTo>
                                <a:lnTo>
                                  <a:pt x="120" y="615"/>
                                </a:lnTo>
                                <a:lnTo>
                                  <a:pt x="150" y="630"/>
                                </a:lnTo>
                                <a:lnTo>
                                  <a:pt x="180" y="645"/>
                                </a:lnTo>
                                <a:lnTo>
                                  <a:pt x="210" y="660"/>
                                </a:lnTo>
                                <a:lnTo>
                                  <a:pt x="240" y="675"/>
                                </a:lnTo>
                                <a:lnTo>
                                  <a:pt x="285" y="690"/>
                                </a:lnTo>
                                <a:lnTo>
                                  <a:pt x="315" y="705"/>
                                </a:lnTo>
                                <a:lnTo>
                                  <a:pt x="360" y="705"/>
                                </a:lnTo>
                                <a:lnTo>
                                  <a:pt x="405" y="720"/>
                                </a:lnTo>
                                <a:lnTo>
                                  <a:pt x="450" y="735"/>
                                </a:lnTo>
                                <a:lnTo>
                                  <a:pt x="480" y="750"/>
                                </a:lnTo>
                                <a:lnTo>
                                  <a:pt x="525" y="765"/>
                                </a:lnTo>
                                <a:lnTo>
                                  <a:pt x="585" y="780"/>
                                </a:lnTo>
                                <a:lnTo>
                                  <a:pt x="630" y="780"/>
                                </a:lnTo>
                                <a:lnTo>
                                  <a:pt x="675" y="795"/>
                                </a:lnTo>
                                <a:lnTo>
                                  <a:pt x="750" y="795"/>
                                </a:lnTo>
                                <a:lnTo>
                                  <a:pt x="795" y="810"/>
                                </a:lnTo>
                                <a:lnTo>
                                  <a:pt x="855" y="810"/>
                                </a:lnTo>
                                <a:lnTo>
                                  <a:pt x="930" y="825"/>
                                </a:lnTo>
                                <a:lnTo>
                                  <a:pt x="975" y="840"/>
                                </a:lnTo>
                                <a:lnTo>
                                  <a:pt x="1020" y="840"/>
                                </a:lnTo>
                                <a:lnTo>
                                  <a:pt x="1110" y="840"/>
                                </a:lnTo>
                                <a:lnTo>
                                  <a:pt x="1155" y="855"/>
                                </a:lnTo>
                                <a:lnTo>
                                  <a:pt x="1215" y="855"/>
                                </a:lnTo>
                                <a:lnTo>
                                  <a:pt x="1275" y="855"/>
                                </a:lnTo>
                                <a:lnTo>
                                  <a:pt x="1350" y="855"/>
                                </a:lnTo>
                                <a:lnTo>
                                  <a:pt x="1410" y="870"/>
                                </a:lnTo>
                                <a:lnTo>
                                  <a:pt x="1455" y="870"/>
                                </a:lnTo>
                                <a:lnTo>
                                  <a:pt x="1545" y="870"/>
                                </a:lnTo>
                                <a:lnTo>
                                  <a:pt x="1605" y="870"/>
                                </a:lnTo>
                                <a:lnTo>
                                  <a:pt x="1650" y="870"/>
                                </a:lnTo>
                                <a:lnTo>
                                  <a:pt x="1740" y="870"/>
                                </a:lnTo>
                                <a:lnTo>
                                  <a:pt x="1800" y="870"/>
                                </a:lnTo>
                                <a:lnTo>
                                  <a:pt x="1845" y="855"/>
                                </a:lnTo>
                                <a:lnTo>
                                  <a:pt x="1935" y="855"/>
                                </a:lnTo>
                                <a:lnTo>
                                  <a:pt x="1995" y="855"/>
                                </a:lnTo>
                                <a:lnTo>
                                  <a:pt x="2040" y="855"/>
                                </a:lnTo>
                                <a:lnTo>
                                  <a:pt x="2100" y="840"/>
                                </a:lnTo>
                                <a:lnTo>
                                  <a:pt x="2175" y="840"/>
                                </a:lnTo>
                                <a:lnTo>
                                  <a:pt x="2235" y="840"/>
                                </a:lnTo>
                                <a:lnTo>
                                  <a:pt x="2280" y="825"/>
                                </a:lnTo>
                                <a:lnTo>
                                  <a:pt x="2355" y="810"/>
                                </a:lnTo>
                                <a:lnTo>
                                  <a:pt x="2400" y="810"/>
                                </a:lnTo>
                                <a:lnTo>
                                  <a:pt x="2445" y="795"/>
                                </a:lnTo>
                                <a:lnTo>
                                  <a:pt x="2520" y="795"/>
                                </a:lnTo>
                                <a:lnTo>
                                  <a:pt x="2565" y="780"/>
                                </a:lnTo>
                                <a:lnTo>
                                  <a:pt x="2610" y="780"/>
                                </a:lnTo>
                                <a:lnTo>
                                  <a:pt x="2670" y="765"/>
                                </a:lnTo>
                                <a:lnTo>
                                  <a:pt x="2715" y="750"/>
                                </a:lnTo>
                                <a:lnTo>
                                  <a:pt x="2760" y="735"/>
                                </a:lnTo>
                                <a:lnTo>
                                  <a:pt x="2790" y="720"/>
                                </a:lnTo>
                                <a:lnTo>
                                  <a:pt x="2850" y="705"/>
                                </a:lnTo>
                                <a:lnTo>
                                  <a:pt x="2880" y="705"/>
                                </a:lnTo>
                                <a:lnTo>
                                  <a:pt x="2910" y="690"/>
                                </a:lnTo>
                                <a:lnTo>
                                  <a:pt x="2955" y="675"/>
                                </a:lnTo>
                                <a:lnTo>
                                  <a:pt x="2985" y="660"/>
                                </a:lnTo>
                                <a:lnTo>
                                  <a:pt x="3015" y="645"/>
                                </a:lnTo>
                                <a:lnTo>
                                  <a:pt x="3060" y="630"/>
                                </a:lnTo>
                                <a:lnTo>
                                  <a:pt x="3075" y="615"/>
                                </a:lnTo>
                                <a:lnTo>
                                  <a:pt x="3105" y="600"/>
                                </a:lnTo>
                                <a:lnTo>
                                  <a:pt x="3135" y="570"/>
                                </a:lnTo>
                                <a:lnTo>
                                  <a:pt x="3150" y="555"/>
                                </a:lnTo>
                                <a:lnTo>
                                  <a:pt x="3165" y="555"/>
                                </a:lnTo>
                                <a:lnTo>
                                  <a:pt x="3165" y="540"/>
                                </a:lnTo>
                                <a:lnTo>
                                  <a:pt x="3180" y="510"/>
                                </a:lnTo>
                                <a:lnTo>
                                  <a:pt x="3195" y="495"/>
                                </a:lnTo>
                                <a:lnTo>
                                  <a:pt x="3195" y="480"/>
                                </a:lnTo>
                                <a:lnTo>
                                  <a:pt x="3210" y="465"/>
                                </a:lnTo>
                                <a:lnTo>
                                  <a:pt x="3210" y="450"/>
                                </a:lnTo>
                                <a:lnTo>
                                  <a:pt x="321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d1a33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0120" y="1200240"/>
                            <a:ext cx="2038320" cy="399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10" h="630">
                                <a:moveTo>
                                  <a:pt x="2985" y="0"/>
                                </a:moveTo>
                                <a:lnTo>
                                  <a:pt x="3015" y="15"/>
                                </a:lnTo>
                                <a:lnTo>
                                  <a:pt x="3060" y="30"/>
                                </a:lnTo>
                                <a:lnTo>
                                  <a:pt x="3075" y="45"/>
                                </a:lnTo>
                                <a:lnTo>
                                  <a:pt x="3105" y="60"/>
                                </a:lnTo>
                                <a:lnTo>
                                  <a:pt x="3135" y="75"/>
                                </a:lnTo>
                                <a:lnTo>
                                  <a:pt x="3150" y="90"/>
                                </a:lnTo>
                                <a:lnTo>
                                  <a:pt x="3165" y="105"/>
                                </a:lnTo>
                                <a:lnTo>
                                  <a:pt x="3180" y="120"/>
                                </a:lnTo>
                                <a:lnTo>
                                  <a:pt x="3180" y="135"/>
                                </a:lnTo>
                                <a:lnTo>
                                  <a:pt x="3195" y="150"/>
                                </a:lnTo>
                                <a:lnTo>
                                  <a:pt x="3195" y="180"/>
                                </a:lnTo>
                                <a:lnTo>
                                  <a:pt x="3210" y="195"/>
                                </a:lnTo>
                                <a:lnTo>
                                  <a:pt x="3210" y="210"/>
                                </a:lnTo>
                                <a:lnTo>
                                  <a:pt x="3210" y="225"/>
                                </a:lnTo>
                                <a:lnTo>
                                  <a:pt x="3195" y="240"/>
                                </a:lnTo>
                                <a:lnTo>
                                  <a:pt x="3195" y="255"/>
                                </a:lnTo>
                                <a:lnTo>
                                  <a:pt x="3180" y="285"/>
                                </a:lnTo>
                                <a:lnTo>
                                  <a:pt x="3165" y="300"/>
                                </a:lnTo>
                                <a:lnTo>
                                  <a:pt x="3165" y="315"/>
                                </a:lnTo>
                                <a:lnTo>
                                  <a:pt x="3135" y="330"/>
                                </a:lnTo>
                                <a:lnTo>
                                  <a:pt x="3120" y="345"/>
                                </a:lnTo>
                                <a:lnTo>
                                  <a:pt x="3105" y="360"/>
                                </a:lnTo>
                                <a:lnTo>
                                  <a:pt x="3060" y="375"/>
                                </a:lnTo>
                                <a:lnTo>
                                  <a:pt x="3045" y="390"/>
                                </a:lnTo>
                                <a:lnTo>
                                  <a:pt x="3015" y="405"/>
                                </a:lnTo>
                                <a:lnTo>
                                  <a:pt x="2970" y="420"/>
                                </a:lnTo>
                                <a:lnTo>
                                  <a:pt x="2940" y="435"/>
                                </a:lnTo>
                                <a:lnTo>
                                  <a:pt x="2910" y="450"/>
                                </a:lnTo>
                                <a:lnTo>
                                  <a:pt x="2865" y="465"/>
                                </a:lnTo>
                                <a:lnTo>
                                  <a:pt x="2835" y="480"/>
                                </a:lnTo>
                                <a:lnTo>
                                  <a:pt x="2790" y="480"/>
                                </a:lnTo>
                                <a:lnTo>
                                  <a:pt x="2730" y="510"/>
                                </a:lnTo>
                                <a:lnTo>
                                  <a:pt x="2700" y="510"/>
                                </a:lnTo>
                                <a:lnTo>
                                  <a:pt x="2655" y="525"/>
                                </a:lnTo>
                                <a:lnTo>
                                  <a:pt x="2595" y="540"/>
                                </a:lnTo>
                                <a:lnTo>
                                  <a:pt x="2550" y="540"/>
                                </a:lnTo>
                                <a:lnTo>
                                  <a:pt x="2505" y="555"/>
                                </a:lnTo>
                                <a:lnTo>
                                  <a:pt x="2430" y="570"/>
                                </a:lnTo>
                                <a:lnTo>
                                  <a:pt x="2385" y="570"/>
                                </a:lnTo>
                                <a:lnTo>
                                  <a:pt x="2325" y="585"/>
                                </a:lnTo>
                                <a:lnTo>
                                  <a:pt x="2250" y="585"/>
                                </a:lnTo>
                                <a:lnTo>
                                  <a:pt x="2205" y="600"/>
                                </a:lnTo>
                                <a:lnTo>
                                  <a:pt x="2145" y="600"/>
                                </a:lnTo>
                                <a:lnTo>
                                  <a:pt x="2070" y="615"/>
                                </a:lnTo>
                                <a:lnTo>
                                  <a:pt x="2010" y="615"/>
                                </a:lnTo>
                                <a:lnTo>
                                  <a:pt x="1965" y="615"/>
                                </a:lnTo>
                                <a:lnTo>
                                  <a:pt x="1875" y="615"/>
                                </a:lnTo>
                                <a:lnTo>
                                  <a:pt x="1830" y="615"/>
                                </a:lnTo>
                                <a:lnTo>
                                  <a:pt x="1770" y="630"/>
                                </a:lnTo>
                                <a:lnTo>
                                  <a:pt x="1680" y="630"/>
                                </a:lnTo>
                                <a:lnTo>
                                  <a:pt x="1635" y="630"/>
                                </a:lnTo>
                                <a:lnTo>
                                  <a:pt x="1575" y="630"/>
                                </a:lnTo>
                                <a:lnTo>
                                  <a:pt x="1485" y="630"/>
                                </a:lnTo>
                                <a:lnTo>
                                  <a:pt x="1440" y="630"/>
                                </a:lnTo>
                                <a:lnTo>
                                  <a:pt x="1380" y="615"/>
                                </a:lnTo>
                                <a:lnTo>
                                  <a:pt x="1290" y="615"/>
                                </a:lnTo>
                                <a:lnTo>
                                  <a:pt x="1245" y="615"/>
                                </a:lnTo>
                                <a:lnTo>
                                  <a:pt x="1185" y="615"/>
                                </a:lnTo>
                                <a:lnTo>
                                  <a:pt x="1110" y="600"/>
                                </a:lnTo>
                                <a:lnTo>
                                  <a:pt x="1050" y="600"/>
                                </a:lnTo>
                                <a:lnTo>
                                  <a:pt x="1005" y="600"/>
                                </a:lnTo>
                                <a:lnTo>
                                  <a:pt x="930" y="585"/>
                                </a:lnTo>
                                <a:lnTo>
                                  <a:pt x="870" y="585"/>
                                </a:lnTo>
                                <a:lnTo>
                                  <a:pt x="825" y="570"/>
                                </a:lnTo>
                                <a:lnTo>
                                  <a:pt x="750" y="555"/>
                                </a:lnTo>
                                <a:lnTo>
                                  <a:pt x="705" y="555"/>
                                </a:lnTo>
                                <a:lnTo>
                                  <a:pt x="660" y="540"/>
                                </a:lnTo>
                                <a:lnTo>
                                  <a:pt x="585" y="540"/>
                                </a:lnTo>
                                <a:lnTo>
                                  <a:pt x="555" y="525"/>
                                </a:lnTo>
                                <a:lnTo>
                                  <a:pt x="510" y="510"/>
                                </a:lnTo>
                                <a:lnTo>
                                  <a:pt x="450" y="495"/>
                                </a:lnTo>
                                <a:lnTo>
                                  <a:pt x="405" y="480"/>
                                </a:lnTo>
                                <a:lnTo>
                                  <a:pt x="375" y="480"/>
                                </a:lnTo>
                                <a:lnTo>
                                  <a:pt x="315" y="465"/>
                                </a:lnTo>
                                <a:lnTo>
                                  <a:pt x="285" y="450"/>
                                </a:lnTo>
                                <a:lnTo>
                                  <a:pt x="255" y="435"/>
                                </a:lnTo>
                                <a:lnTo>
                                  <a:pt x="210" y="420"/>
                                </a:lnTo>
                                <a:lnTo>
                                  <a:pt x="180" y="405"/>
                                </a:lnTo>
                                <a:lnTo>
                                  <a:pt x="165" y="390"/>
                                </a:lnTo>
                                <a:lnTo>
                                  <a:pt x="120" y="375"/>
                                </a:lnTo>
                                <a:lnTo>
                                  <a:pt x="105" y="360"/>
                                </a:lnTo>
                                <a:lnTo>
                                  <a:pt x="90" y="345"/>
                                </a:lnTo>
                                <a:lnTo>
                                  <a:pt x="60" y="315"/>
                                </a:lnTo>
                                <a:lnTo>
                                  <a:pt x="45" y="315"/>
                                </a:lnTo>
                                <a:lnTo>
                                  <a:pt x="30" y="300"/>
                                </a:lnTo>
                                <a:lnTo>
                                  <a:pt x="15" y="270"/>
                                </a:lnTo>
                                <a:lnTo>
                                  <a:pt x="15" y="255"/>
                                </a:lnTo>
                                <a:lnTo>
                                  <a:pt x="0" y="240"/>
                                </a:lnTo>
                                <a:lnTo>
                                  <a:pt x="0" y="225"/>
                                </a:lnTo>
                                <a:lnTo>
                                  <a:pt x="0" y="210"/>
                                </a:lnTo>
                                <a:lnTo>
                                  <a:pt x="1605" y="210"/>
                                </a:lnTo>
                                <a:lnTo>
                                  <a:pt x="298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3366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24080" y="876240"/>
                            <a:ext cx="1971720" cy="1057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71960" y="95256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76000" y="905040"/>
                            <a:ext cx="147636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ositions of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55120" y="1057320"/>
                            <a:ext cx="92448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responsibility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71960" y="130500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76000" y="1257480"/>
                            <a:ext cx="102600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ecretarial job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71960" y="165744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ffffcc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75280" y="1609560"/>
                            <a:ext cx="150948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jobs requiring physica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55480" y="1762200"/>
                            <a:ext cx="38808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effort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0"/>
                            <a:ext cx="5210280" cy="245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0.25pt;height:193.5pt" coordorigin="0,0" coordsize="8205,3870">
                <v:rect id="shape_0" stroked="f" o:allowincell="f" style="position:absolute;left:0;top:0;width:8204;height:386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white" stroked="f" o:allowincell="f" style="position:absolute;left:0;top:0;width:8204;height:3869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shape id="shape_0" coordsize="1380,660" path="m0,210l1380,0l1380,450l0,660l0,210xe" fillcolor="#4d4d80" stroked="t" o:allowincell="f" style="position:absolute;left:2655;top:1695;width:1379;height:659;mso-wrap-style:none;v-text-anchor:middle;mso-position-horizontal-relative:char">
                  <v:fill o:detectmouseclick="t" type="solid" color2="#b2b27f"/>
                  <v:stroke color="black" weight="9360" joinstyle="round" endcap="flat"/>
                  <w10:wrap type="none"/>
                </v:shape>
                <v:shape id="shape_0" coordsize="1380,420" path="m0,0l45,0l105,0l195,0l240,0l300,0l360,0l435,15l495,15l540,15l600,30l645,30l720,45l780,45l825,60l870,60l945,75l990,90l1035,90l1065,105l1110,120l1170,135l1215,135l1245,150l1275,165l1320,180l1350,195l1380,210l0,420l0,0xe" fillcolor="#9999ff" stroked="t" o:allowincell="f" style="position:absolute;left:2655;top:1485;width:1379;height:419;mso-wrap-style:none;v-text-anchor:middle;mso-position-horizontal-relative:char">
                  <v:fill o:detectmouseclick="t" type="solid" color2="#666600"/>
                  <v:stroke color="black" weight="9360" joinstyle="round" endcap="flat"/>
                  <w10:wrap type="none"/>
                </v:shape>
                <v:rect id="shape_0" fillcolor="#808066" stroked="t" o:allowincell="f" style="position:absolute;left:555;top:1920;width:1604;height:449;mso-wrap-style:none;v-text-anchor:middle;mso-position-horizontal-relative:char">
                  <v:fill o:detectmouseclick="t" type="solid" color2="#7f7f99"/>
                  <v:stroke color="black" weight="9360" joinstyle="miter" endcap="flat"/>
                  <w10:wrap type="none"/>
                </v:rect>
                <v:shape id="shape_0" coordsize="1605,420" path="m0,420l0,405l0,375l15,360l15,345l30,330l45,315l60,300l75,285l105,270l120,255l150,240l180,225l210,210l240,195l285,180l315,165l360,150l405,135l450,120l480,120l525,105l585,90l630,75l675,75l750,60l795,60l855,45l930,30l975,30l1020,30l1110,15l1155,15l1215,15l1275,0l1350,0l1410,0l1455,0l1545,0l1605,0l1605,420l0,420xe" fillcolor="#ffffcc" stroked="t" o:allowincell="f" style="position:absolute;left:555;top:1500;width:1604;height:419;mso-wrap-style:none;v-text-anchor:middle;mso-position-horizontal-relative:char">
                  <v:fill o:detectmouseclick="t" type="solid" color2="#000033"/>
                  <v:stroke color="black" weight="9360" joinstyle="round" endcap="flat"/>
                  <w10:wrap type="none"/>
                </v:shape>
                <v:shape id="shape_0" coordsize="3210,870" path="m3210,0l3210,15l3195,30l3195,45l3180,60l3165,90l3165,105l3150,105l3135,120l3105,150l3075,165l3060,180l3015,195l2985,210l2955,225l2910,240l2880,255l2850,255l2790,270l2760,285l2715,300l2670,315l2610,330l2565,330l2520,345l2445,345l2400,360l2355,360l2280,375l2235,390l2175,390l2100,390l2040,405l1995,405l1935,405l1845,405l1800,420l1740,420l1650,420l1605,420l1545,420l1455,420l1410,420l1350,405l1275,405l1215,405l1155,405l1110,390l1020,390l975,390l930,375l855,360l795,360l750,345l675,345l630,330l585,330l525,315l480,300l450,285l405,270l360,255l315,255l285,240l240,225l210,210l180,195l150,180l120,165l105,150l75,120l60,105l45,105l30,90l15,60l15,45l0,30l0,15l0,0l0,450l0,465l0,480l15,495l15,510l30,540l45,555l60,555l75,570l105,600l120,615l150,630l180,645l210,660l240,675l285,690l315,705l360,705l405,720l450,735l480,750l525,765l585,780l630,780l675,795l750,795l795,810l855,810l930,825l975,840l1020,840l1110,840l1155,855l1215,855l1275,855l1350,855l1410,870l1455,870l1545,870l1605,870l1650,870l1740,870l1800,870l1845,855l1935,855l1995,855l2040,855l2100,840l2175,840l2235,840l2280,825l2355,810l2400,810l2445,795l2520,795l2565,780l2610,780l2670,765l2715,750l2760,735l2790,720l2850,705l2880,705l2910,690l2955,675l2985,660l3015,645l3060,630l3075,615l3105,600l3135,570l3150,555l3165,555l3165,540l3180,510l3195,495l3195,480l3210,465l3210,450l3210,0xe" fillcolor="#4d1a33" stroked="t" o:allowincell="f" style="position:absolute;left:945;top:2100;width:3209;height:869;mso-wrap-style:none;v-text-anchor:middle;mso-position-horizontal-relative:char">
                  <v:fill o:detectmouseclick="t" type="solid" color2="#b2e5cc"/>
                  <v:stroke color="black" weight="9360" joinstyle="round" endcap="flat"/>
                  <w10:wrap type="none"/>
                </v:shape>
                <v:shape id="shape_0" coordsize="3210,630" path="m2985,0l3015,15l3060,30l3075,45l3105,60l3135,75l3150,90l3165,105l3180,120l3180,135l3195,150l3195,180l3210,195l3210,210l3210,225l3195,240l3195,255l3180,285l3165,300l3165,315l3135,330l3120,345l3105,360l3060,375l3045,390l3015,405l2970,420l2940,435l2910,450l2865,465l2835,480l2790,480l2730,510l2700,510l2655,525l2595,540l2550,540l2505,555l2430,570l2385,570l2325,585l2250,585l2205,600l2145,600l2070,615l2010,615l1965,615l1875,615l1830,615l1770,630l1680,630l1635,630l1575,630l1485,630l1440,630l1380,615l1290,615l1245,615l1185,615l1110,600l1050,600l1005,600l930,585l870,585l825,570l750,555l705,555l660,540l585,540l555,525l510,510l450,495l405,480l375,480l315,465l285,450l255,435l210,420l180,405l165,390l120,375l105,360l90,345l60,315l45,315l30,300l15,270l15,255l0,240l0,225l0,210l1605,210l2985,0xe" fillcolor="#993366" stroked="t" o:allowincell="f" style="position:absolute;left:945;top:1890;width:3209;height:629;mso-wrap-style:none;v-text-anchor:middle;mso-position-horizontal-relative:char">
                  <v:fill o:detectmouseclick="t" type="solid" color2="#66cc99"/>
                  <v:stroke color="black" weight="9360" joinstyle="round" endcap="flat"/>
                  <w10:wrap type="none"/>
                </v:shape>
                <v:rect id="shape_0" fillcolor="white" stroked="t" o:allowincell="f" style="position:absolute;left:4920;top:1380;width:3104;height:1664;mso-wrap-style:none;v-text-anchor:middle;mso-position-horizontal-relative:char">
                  <v:fill o:detectmouseclick="t" type="solid" color2="black"/>
                  <v:stroke color="black" joinstyle="miter" endcap="flat"/>
                  <w10:wrap type="none"/>
                </v:rect>
                <v:rect id="shape_0" fillcolor="#9999ff" stroked="t" o:allowincell="f" style="position:absolute;left:4995;top:1500;width:104;height:104;mso-wrap-style:none;v-text-anchor:middle;mso-position-horizontal-relative:char">
                  <v:fill o:detectmouseclick="t" type="solid" color2="#666600"/>
                  <v:stroke color="black" weight="9360" joinstyle="miter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5159;top:1425;width:2324;height:27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ositions o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26;top:1665;width:1455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responsibility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#993366" stroked="t" o:allowincell="f" style="position:absolute;left:4995;top:2055;width:104;height:104;mso-wrap-style:none;v-text-anchor:middle;mso-position-horizontal-relative:char">
                  <v:fill o:detectmouseclick="t" type="solid" color2="#66cc99"/>
                  <v:stroke color="black" weight="9360" joinstyle="miter" endcap="flat"/>
                  <w10:wrap type="none"/>
                </v:rect>
                <v:shape id="shape_0" stroked="f" o:allowincell="f" style="position:absolute;left:5159;top:1980;width:1615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ecretarial job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#ffffcc" stroked="t" o:allowincell="f" style="position:absolute;left:4995;top:2610;width:104;height:104;mso-wrap-style:none;v-text-anchor:middle;mso-position-horizontal-relative:char">
                  <v:fill o:detectmouseclick="t" type="solid" color2="#000033"/>
                  <v:stroke color="black" weight="9360" joinstyle="miter" endcap="flat"/>
                  <w10:wrap type="none"/>
                </v:rect>
                <v:shape id="shape_0" stroked="f" o:allowincell="f" style="position:absolute;left:5158;top:2535;width:2376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jobs requiring physica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27;top:2775;width:610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effort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stroked="f" o:allowincell="f" style="position:absolute;left:0;top:0;width:8204;height:386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418" w:footer="0" w:bottom="1418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4T08:34:00Z</dcterms:created>
  <dc:creator>PC100</dc:creator>
  <dc:description/>
  <cp:keywords/>
  <dc:language>en-US</dc:language>
  <cp:lastModifiedBy>PC100</cp:lastModifiedBy>
  <dcterms:modified xsi:type="dcterms:W3CDTF">2010-03-24T09:13:00Z</dcterms:modified>
  <cp:revision>5</cp:revision>
  <dc:subject/>
  <dc:title>Figure 3: PLACE OF EMPLOYMENT</dc:title>
</cp:coreProperties>
</file>